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8</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8 (via ISRCTN)</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8</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9</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 single arm feasibility study</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20</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 21</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5 (see also fig 3 in manuscrip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single arm feasibility study</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single arm feasibility study</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single arm feasibility study</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single arm feasibility study</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single arm feasibility study</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2</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9</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 (approvals obtained)</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8,4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2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ee manuscript statemen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8</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ll four REC approved study consent forms available one request</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12T19:48:00Z</dcterms:created>
  <dc:creator>JKitchen</dc:creator>
  <dc:description/>
  <cp:keywords/>
  <dc:language>en-US</dc:language>
  <cp:lastModifiedBy>James Durrand</cp:lastModifiedBy>
  <dcterms:modified xsi:type="dcterms:W3CDTF">2022-10-12T19:48:00Z</dcterms:modified>
  <cp:revision>2</cp:revision>
  <dc:subject/>
  <dc:title>Table 1  SPIRIT 2013 checklist: recommended items to address in a clinical trial protocol and related documents*</dc:title>
</cp:coreProperties>
</file>